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78C76" w14:textId="4DB4EE57" w:rsidR="004352D7" w:rsidRDefault="004352D7" w:rsidP="00C30C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2761983"/>
      <w:r w:rsidRPr="004352D7">
        <w:rPr>
          <w:rFonts w:ascii="Times New Roman" w:hAnsi="Times New Roman" w:cs="Times New Roman"/>
          <w:b/>
          <w:sz w:val="24"/>
          <w:szCs w:val="24"/>
        </w:rPr>
        <w:t>(S 2 Text) consent</w:t>
      </w:r>
      <w:r>
        <w:rPr>
          <w:rFonts w:ascii="Times New Roman" w:hAnsi="Times New Roman" w:cs="Times New Roman"/>
          <w:b/>
          <w:sz w:val="24"/>
          <w:szCs w:val="24"/>
        </w:rPr>
        <w:t xml:space="preserve"> Letter</w:t>
      </w:r>
    </w:p>
    <w:p w14:paraId="5EB21421" w14:textId="7189712C" w:rsidR="00C30CF9" w:rsidRPr="003E5554" w:rsidRDefault="00033FD7" w:rsidP="00C30C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>Title:</w:t>
      </w:r>
      <w:r w:rsidRPr="00A50C6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bookmarkStart w:id="1" w:name="_Hlk78881028"/>
      <w:r w:rsidR="00C30CF9" w:rsidRPr="008D76A9">
        <w:rPr>
          <w:rFonts w:ascii="Times New Roman" w:hAnsi="Times New Roman" w:cs="Times New Roman"/>
          <w:b/>
          <w:sz w:val="24"/>
          <w:szCs w:val="24"/>
        </w:rPr>
        <w:t>Demographic dynamics of water</w:t>
      </w:r>
      <w:r w:rsidR="00C30CF9">
        <w:rPr>
          <w:rFonts w:ascii="Times New Roman" w:hAnsi="Times New Roman" w:cs="Times New Roman"/>
          <w:b/>
          <w:sz w:val="24"/>
          <w:szCs w:val="24"/>
        </w:rPr>
        <w:t>-</w:t>
      </w:r>
      <w:r w:rsidR="00C30CF9" w:rsidRPr="008D76A9">
        <w:rPr>
          <w:rFonts w:ascii="Times New Roman" w:hAnsi="Times New Roman" w:cs="Times New Roman"/>
          <w:b/>
          <w:sz w:val="24"/>
          <w:szCs w:val="24"/>
        </w:rPr>
        <w:t>born</w:t>
      </w:r>
      <w:r w:rsidR="00C30CF9">
        <w:rPr>
          <w:rFonts w:ascii="Times New Roman" w:hAnsi="Times New Roman" w:cs="Times New Roman"/>
          <w:b/>
          <w:sz w:val="24"/>
          <w:szCs w:val="24"/>
        </w:rPr>
        <w:t>e</w:t>
      </w:r>
      <w:r w:rsidR="00C30CF9" w:rsidRPr="008D76A9">
        <w:rPr>
          <w:rFonts w:ascii="Times New Roman" w:hAnsi="Times New Roman" w:cs="Times New Roman"/>
          <w:b/>
          <w:sz w:val="24"/>
          <w:szCs w:val="24"/>
        </w:rPr>
        <w:t xml:space="preserve"> disease and associated </w:t>
      </w:r>
      <w:r w:rsidR="00C30CF9" w:rsidRPr="008D76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SH </w:t>
      </w:r>
      <w:r w:rsidR="00C30CF9" w:rsidRPr="008D76A9">
        <w:rPr>
          <w:rFonts w:ascii="Times New Roman" w:hAnsi="Times New Roman" w:cs="Times New Roman"/>
          <w:b/>
          <w:sz w:val="24"/>
          <w:szCs w:val="24"/>
        </w:rPr>
        <w:t xml:space="preserve">factors in </w:t>
      </w:r>
      <w:proofErr w:type="spellStart"/>
      <w:r w:rsidR="00C30CF9" w:rsidRPr="008D76A9">
        <w:rPr>
          <w:rFonts w:ascii="Times New Roman" w:hAnsi="Times New Roman" w:cs="Times New Roman"/>
          <w:b/>
          <w:sz w:val="24"/>
          <w:szCs w:val="24"/>
        </w:rPr>
        <w:t>Bushenyi</w:t>
      </w:r>
      <w:proofErr w:type="spellEnd"/>
      <w:r w:rsidR="00C30CF9" w:rsidRPr="008D76A9">
        <w:rPr>
          <w:rFonts w:ascii="Times New Roman" w:hAnsi="Times New Roman" w:cs="Times New Roman"/>
          <w:b/>
          <w:sz w:val="24"/>
          <w:szCs w:val="24"/>
        </w:rPr>
        <w:t xml:space="preserve"> and Shema districts of South Western Uganda</w:t>
      </w:r>
      <w:bookmarkEnd w:id="1"/>
    </w:p>
    <w:p w14:paraId="029D8F35" w14:textId="77777777" w:rsidR="00C30CF9" w:rsidRDefault="00C30CF9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FEDC5E" w14:textId="5B69BDA7" w:rsidR="00A50C60" w:rsidRPr="00A50C60" w:rsidRDefault="00033FD7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>Principal Investigator: Hope ONOHUEAN</w:t>
      </w:r>
    </w:p>
    <w:p w14:paraId="004A6838" w14:textId="77777777" w:rsidR="00A50C60" w:rsidRDefault="00033FD7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>Address: School of Pharmacy, Dept. Pharmacology &amp;Toxicology, KIU Western Campus, Ishaka-</w:t>
      </w:r>
      <w:proofErr w:type="spellStart"/>
      <w:r w:rsidRPr="00A50C60">
        <w:rPr>
          <w:rFonts w:ascii="Times New Roman" w:hAnsi="Times New Roman" w:cs="Times New Roman"/>
          <w:b/>
          <w:sz w:val="24"/>
          <w:szCs w:val="24"/>
        </w:rPr>
        <w:t>Bushenyi</w:t>
      </w:r>
      <w:proofErr w:type="spellEnd"/>
      <w:r w:rsidRPr="00A50C60">
        <w:rPr>
          <w:rFonts w:ascii="Times New Roman" w:hAnsi="Times New Roman" w:cs="Times New Roman"/>
          <w:b/>
          <w:sz w:val="24"/>
          <w:szCs w:val="24"/>
        </w:rPr>
        <w:t>, Uganda.</w:t>
      </w:r>
    </w:p>
    <w:p w14:paraId="2AAA7F48" w14:textId="418CEDE8" w:rsidR="001A4E8C" w:rsidRPr="00A50C60" w:rsidRDefault="001A4E8C" w:rsidP="00A50C6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esearch General Information.</w:t>
      </w:r>
    </w:p>
    <w:p w14:paraId="5D3F8B65" w14:textId="77777777" w:rsidR="001A4E8C" w:rsidRPr="00A50C60" w:rsidRDefault="001A4E8C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s is for only academic research purpose. 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is study is to investigate water borne related diseases, diarrhoea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olera infection/outbreak. I am only collecting information necessary to better understand the diarrhoea and cholera infection/outbreak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sociated with water sources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 require to fill the demographic and 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ponses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answer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o 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questions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at follows.</w:t>
      </w:r>
    </w:p>
    <w:p w14:paraId="20ED4C1D" w14:textId="726FB203" w:rsidR="00063559" w:rsidRPr="00A50C60" w:rsidRDefault="00063559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r responses/answers to t</w:t>
      </w:r>
      <w:r w:rsidR="001A4E8C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se question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l have no direct</w:t>
      </w:r>
      <w:r w:rsidR="00D836A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/ind</w:t>
      </w:r>
      <w:r w:rsidR="00D841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rect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mpact on you or your family but instead will help to better understand outbreak and how to prevent 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ter borne infections</w:t>
      </w:r>
      <w:r w:rsidR="00177EFE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rom spreading. </w:t>
      </w:r>
    </w:p>
    <w:bookmarkEnd w:id="0"/>
    <w:p w14:paraId="01453555" w14:textId="68A31C78" w:rsidR="00063559" w:rsidRPr="00A50C60" w:rsidRDefault="00063559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r name</w:t>
      </w:r>
      <w:r w:rsidR="00DD650A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/identity 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 not required and </w:t>
      </w:r>
      <w:r w:rsidR="00DD650A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r demographic data will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ot</w:t>
      </w:r>
      <w:r w:rsidR="00DD650A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 used to identify you</w:t>
      </w:r>
      <w:r w:rsidR="00D8417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t</w:t>
      </w:r>
      <w:r w:rsidR="00DD650A"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s strictly for this research and will be destroyed after the dissemination of the findings.</w:t>
      </w: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1200C35E" w14:textId="1CF9CC60" w:rsidR="00063559" w:rsidRPr="00A50C60" w:rsidRDefault="00063559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is study has no financial gain to you or the investigator, but for education purposes.</w:t>
      </w:r>
    </w:p>
    <w:p w14:paraId="5B1A5F89" w14:textId="77777777" w:rsidR="00DD650A" w:rsidRPr="00A50C60" w:rsidRDefault="00DD650A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 and your family are free to choose whether or not to participate in this investigation. You are also free to say no to any part of this investigation. </w:t>
      </w:r>
    </w:p>
    <w:p w14:paraId="362240BD" w14:textId="6E58B28D" w:rsidR="00DD650A" w:rsidRPr="00A50C60" w:rsidRDefault="00DD650A" w:rsidP="00A50C6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50C6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 is no penalty if you or your family do not want to participate. Even if you agree to participate, you may change your mind at any time.</w:t>
      </w:r>
    </w:p>
    <w:p w14:paraId="47ADF238" w14:textId="78921B85" w:rsidR="00A27F46" w:rsidRDefault="00DD650A" w:rsidP="00A50C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C60">
        <w:rPr>
          <w:rFonts w:ascii="Times New Roman" w:hAnsi="Times New Roman" w:cs="Times New Roman"/>
          <w:sz w:val="24"/>
          <w:szCs w:val="24"/>
        </w:rPr>
        <w:t>Kindly contact the principal investigator for any further enquiries.</w:t>
      </w:r>
    </w:p>
    <w:p w14:paraId="67DA513C" w14:textId="77777777" w:rsidR="00A50C60" w:rsidRDefault="00A50C60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>Principal Investigator:</w:t>
      </w:r>
    </w:p>
    <w:p w14:paraId="58F83E95" w14:textId="77777777" w:rsidR="00A50C60" w:rsidRDefault="00A50C60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 xml:space="preserve"> Hope ONOHUEAN</w:t>
      </w:r>
    </w:p>
    <w:p w14:paraId="70933C37" w14:textId="3F491E55" w:rsidR="00A50C60" w:rsidRDefault="00D52515" w:rsidP="00A50C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1EF8">
        <w:rPr>
          <w:rFonts w:ascii="Arial" w:eastAsia="Times New Roman" w:hAnsi="Arial" w:cs="Arial"/>
          <w:b/>
          <w:noProof/>
          <w:snapToGrid w:val="0"/>
          <w:sz w:val="20"/>
          <w:szCs w:val="20"/>
        </w:rPr>
        <w:drawing>
          <wp:inline distT="0" distB="0" distL="0" distR="0" wp14:anchorId="731D75F9" wp14:editId="14708C48">
            <wp:extent cx="907415" cy="28575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991" cy="3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6ABD7" w14:textId="0BCD4CCF" w:rsidR="00A50C60" w:rsidRPr="00A50C60" w:rsidRDefault="00A50C60" w:rsidP="00A50C6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C60">
        <w:rPr>
          <w:rFonts w:ascii="Times New Roman" w:hAnsi="Times New Roman" w:cs="Times New Roman"/>
          <w:b/>
          <w:sz w:val="24"/>
          <w:szCs w:val="24"/>
        </w:rPr>
        <w:t xml:space="preserve"> (+256753802877).</w:t>
      </w:r>
      <w:r w:rsidRPr="00A50C60">
        <w:rPr>
          <w:rFonts w:ascii="Times New Roman" w:hAnsi="Times New Roman" w:cs="Times New Roman"/>
          <w:b/>
          <w:sz w:val="24"/>
          <w:szCs w:val="24"/>
        </w:rPr>
        <w:tab/>
      </w:r>
    </w:p>
    <w:sectPr w:rsidR="00A50C60" w:rsidRPr="00A50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8F86" w14:textId="77777777" w:rsidR="00183A39" w:rsidRDefault="00183A39">
      <w:pPr>
        <w:spacing w:after="0" w:line="240" w:lineRule="auto"/>
      </w:pPr>
      <w:r>
        <w:separator/>
      </w:r>
    </w:p>
  </w:endnote>
  <w:endnote w:type="continuationSeparator" w:id="0">
    <w:p w14:paraId="5631865B" w14:textId="77777777" w:rsidR="00183A39" w:rsidRDefault="00183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85F96" w14:textId="77777777" w:rsidR="00183A39" w:rsidRDefault="00183A39">
      <w:pPr>
        <w:spacing w:after="0" w:line="240" w:lineRule="auto"/>
      </w:pPr>
      <w:r>
        <w:separator/>
      </w:r>
    </w:p>
  </w:footnote>
  <w:footnote w:type="continuationSeparator" w:id="0">
    <w:p w14:paraId="7F50B1F0" w14:textId="77777777" w:rsidR="00183A39" w:rsidRDefault="00183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MDYyNjczMzA2NbRQ0lEKTi0uzszPAykwrgUAZKPQYSwAAAA="/>
  </w:docVars>
  <w:rsids>
    <w:rsidRoot w:val="00177EFE"/>
    <w:rsid w:val="00031AB8"/>
    <w:rsid w:val="00033FD7"/>
    <w:rsid w:val="00063559"/>
    <w:rsid w:val="000677CB"/>
    <w:rsid w:val="00177EFE"/>
    <w:rsid w:val="00183A39"/>
    <w:rsid w:val="001A4E8C"/>
    <w:rsid w:val="002B0A91"/>
    <w:rsid w:val="003B517A"/>
    <w:rsid w:val="004352D7"/>
    <w:rsid w:val="00601517"/>
    <w:rsid w:val="008375DC"/>
    <w:rsid w:val="00A27F46"/>
    <w:rsid w:val="00A50C60"/>
    <w:rsid w:val="00A72DEE"/>
    <w:rsid w:val="00C30CF9"/>
    <w:rsid w:val="00D52515"/>
    <w:rsid w:val="00D836AC"/>
    <w:rsid w:val="00D84172"/>
    <w:rsid w:val="00DD650A"/>
    <w:rsid w:val="00DF3A3E"/>
    <w:rsid w:val="00F97B08"/>
    <w:rsid w:val="00FE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C9041"/>
  <w15:chartTrackingRefBased/>
  <w15:docId w15:val="{1F5650AB-B2EF-4E81-89EF-7C2F80293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</dc:creator>
  <cp:keywords/>
  <dc:description/>
  <cp:lastModifiedBy>ELITE BOOK</cp:lastModifiedBy>
  <cp:revision>5</cp:revision>
  <dcterms:created xsi:type="dcterms:W3CDTF">2022-01-27T19:04:00Z</dcterms:created>
  <dcterms:modified xsi:type="dcterms:W3CDTF">2022-01-29T10:13:00Z</dcterms:modified>
</cp:coreProperties>
</file>